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41E" w:rsidRPr="009D1220" w:rsidRDefault="007D641E" w:rsidP="007D641E">
      <w:pPr>
        <w:pStyle w:val="Heading2"/>
      </w:pPr>
      <w:r w:rsidRPr="009D1220">
        <w:t>APPENDIX 1</w:t>
      </w:r>
    </w:p>
    <w:p w:rsidR="007D641E" w:rsidRPr="009D1220" w:rsidRDefault="007D641E" w:rsidP="007D641E">
      <w:r w:rsidRPr="009D1220">
        <w:t>Ovid MEDLINE(R) ALL &lt;1946 to November 19, 2021&gt; </w:t>
      </w:r>
    </w:p>
    <w:p w:rsidR="007D641E" w:rsidRPr="009D1220" w:rsidRDefault="007D641E" w:rsidP="007D641E">
      <w:r w:rsidRPr="009D1220">
        <w:t> </w:t>
      </w:r>
    </w:p>
    <w:p w:rsidR="007D641E" w:rsidRPr="009D1220" w:rsidRDefault="007D641E" w:rsidP="007D641E">
      <w:proofErr w:type="gramStart"/>
      <w:r w:rsidRPr="009D1220">
        <w:t>1 (</w:t>
      </w:r>
      <w:proofErr w:type="spellStart"/>
      <w:r w:rsidRPr="009D1220">
        <w:t>continu</w:t>
      </w:r>
      <w:proofErr w:type="spellEnd"/>
      <w:r w:rsidRPr="009D1220">
        <w:t>* glucose monitor* or CGM).</w:t>
      </w:r>
      <w:proofErr w:type="spellStart"/>
      <w:r w:rsidRPr="009D1220">
        <w:t>mp</w:t>
      </w:r>
      <w:proofErr w:type="spellEnd"/>
      <w:r w:rsidRPr="009D1220">
        <w:t>.</w:t>
      </w:r>
      <w:proofErr w:type="gramEnd"/>
      <w:r w:rsidRPr="009D1220">
        <w:t xml:space="preserve"> [</w:t>
      </w:r>
      <w:proofErr w:type="spellStart"/>
      <w:r w:rsidRPr="009D1220">
        <w:t>mp</w:t>
      </w:r>
      <w:proofErr w:type="spellEnd"/>
      <w:r w:rsidRPr="009D122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6043 </w:t>
      </w:r>
    </w:p>
    <w:p w:rsidR="007D641E" w:rsidRPr="009D1220" w:rsidRDefault="007D641E" w:rsidP="007D641E">
      <w:r w:rsidRPr="009D1220">
        <w:t>2 flash glucose monitor*.</w:t>
      </w:r>
      <w:proofErr w:type="spellStart"/>
      <w:r w:rsidRPr="009D1220">
        <w:t>mp</w:t>
      </w:r>
      <w:proofErr w:type="spellEnd"/>
      <w:r w:rsidRPr="009D1220">
        <w:t>. [</w:t>
      </w:r>
      <w:proofErr w:type="spellStart"/>
      <w:r w:rsidRPr="009D1220">
        <w:t>mp</w:t>
      </w:r>
      <w:proofErr w:type="spellEnd"/>
      <w:r w:rsidRPr="009D122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404 </w:t>
      </w:r>
    </w:p>
    <w:p w:rsidR="007D641E" w:rsidRPr="009D1220" w:rsidRDefault="007D641E" w:rsidP="007D641E">
      <w:r w:rsidRPr="009D1220">
        <w:t>3 (intermittently scanned glucose monitor* or </w:t>
      </w:r>
      <w:proofErr w:type="spellStart"/>
      <w:r w:rsidRPr="009D1220">
        <w:t>isCGM</w:t>
      </w:r>
      <w:proofErr w:type="spellEnd"/>
      <w:r w:rsidRPr="009D1220">
        <w:t>).</w:t>
      </w:r>
      <w:proofErr w:type="spellStart"/>
      <w:r w:rsidRPr="009D1220">
        <w:t>mp</w:t>
      </w:r>
      <w:proofErr w:type="spellEnd"/>
      <w:r w:rsidRPr="009D1220">
        <w:t>. [</w:t>
      </w:r>
      <w:proofErr w:type="spellStart"/>
      <w:r w:rsidRPr="009D1220">
        <w:t>mp</w:t>
      </w:r>
      <w:proofErr w:type="spellEnd"/>
      <w:r w:rsidRPr="009D122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54 </w:t>
      </w:r>
    </w:p>
    <w:p w:rsidR="007D641E" w:rsidRPr="009D1220" w:rsidRDefault="007D641E" w:rsidP="007D641E">
      <w:proofErr w:type="gramStart"/>
      <w:r w:rsidRPr="009D1220">
        <w:t>4 freestyle libre.mp.</w:t>
      </w:r>
      <w:proofErr w:type="gramEnd"/>
      <w:r w:rsidRPr="009D1220">
        <w:t xml:space="preserve"> [</w:t>
      </w:r>
      <w:proofErr w:type="spellStart"/>
      <w:r w:rsidRPr="009D1220">
        <w:t>mp</w:t>
      </w:r>
      <w:proofErr w:type="spellEnd"/>
      <w:r w:rsidRPr="009D122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262 </w:t>
      </w:r>
    </w:p>
    <w:p w:rsidR="007D641E" w:rsidRPr="009D1220" w:rsidRDefault="007D641E" w:rsidP="007D641E">
      <w:proofErr w:type="gramStart"/>
      <w:r w:rsidRPr="009D1220">
        <w:t>5 dexcom.mp.</w:t>
      </w:r>
      <w:proofErr w:type="gramEnd"/>
      <w:r w:rsidRPr="009D1220">
        <w:t xml:space="preserve"> [</w:t>
      </w:r>
      <w:proofErr w:type="spellStart"/>
      <w:r w:rsidRPr="009D1220">
        <w:t>mp</w:t>
      </w:r>
      <w:proofErr w:type="spellEnd"/>
      <w:r w:rsidRPr="009D122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251 </w:t>
      </w:r>
    </w:p>
    <w:p w:rsidR="007D641E" w:rsidRPr="009D1220" w:rsidRDefault="007D641E" w:rsidP="007D641E">
      <w:proofErr w:type="gramStart"/>
      <w:r w:rsidRPr="009D1220">
        <w:t>6 eversense.mp.</w:t>
      </w:r>
      <w:proofErr w:type="gramEnd"/>
      <w:r w:rsidRPr="009D1220">
        <w:t xml:space="preserve"> [</w:t>
      </w:r>
      <w:proofErr w:type="spellStart"/>
      <w:r w:rsidRPr="009D1220">
        <w:t>mp</w:t>
      </w:r>
      <w:proofErr w:type="spellEnd"/>
      <w:r w:rsidRPr="009D122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19 </w:t>
      </w:r>
    </w:p>
    <w:p w:rsidR="007D641E" w:rsidRPr="009D1220" w:rsidRDefault="007D641E" w:rsidP="007D641E">
      <w:proofErr w:type="gramStart"/>
      <w:r w:rsidRPr="009D1220">
        <w:t>7 senseonics.mp.</w:t>
      </w:r>
      <w:proofErr w:type="gramEnd"/>
      <w:r w:rsidRPr="009D1220">
        <w:t xml:space="preserve"> [</w:t>
      </w:r>
      <w:proofErr w:type="spellStart"/>
      <w:r w:rsidRPr="009D1220">
        <w:t>mp</w:t>
      </w:r>
      <w:proofErr w:type="spellEnd"/>
      <w:r w:rsidRPr="009D122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8 </w:t>
      </w:r>
    </w:p>
    <w:p w:rsidR="007D641E" w:rsidRPr="009D1220" w:rsidRDefault="007D641E" w:rsidP="007D641E">
      <w:proofErr w:type="gramStart"/>
      <w:r w:rsidRPr="009D1220">
        <w:t xml:space="preserve">8 </w:t>
      </w:r>
      <w:proofErr w:type="spellStart"/>
      <w:r w:rsidRPr="009D1220">
        <w:t>medtronic</w:t>
      </w:r>
      <w:proofErr w:type="spellEnd"/>
      <w:r w:rsidRPr="009D1220">
        <w:t> guardian.mp.</w:t>
      </w:r>
      <w:proofErr w:type="gramEnd"/>
      <w:r w:rsidRPr="009D1220">
        <w:t xml:space="preserve"> [</w:t>
      </w:r>
      <w:proofErr w:type="spellStart"/>
      <w:r w:rsidRPr="009D1220">
        <w:t>mp</w:t>
      </w:r>
      <w:proofErr w:type="spellEnd"/>
      <w:r w:rsidRPr="009D122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10 </w:t>
      </w:r>
    </w:p>
    <w:p w:rsidR="007D641E" w:rsidRPr="009D1220" w:rsidRDefault="007D641E" w:rsidP="007D641E">
      <w:r w:rsidRPr="009D1220">
        <w:t>9 blood glucose self-monitoring/is 2061 </w:t>
      </w:r>
    </w:p>
    <w:p w:rsidR="007D641E" w:rsidRPr="009D1220" w:rsidRDefault="007D641E" w:rsidP="007D641E">
      <w:r w:rsidRPr="009D1220">
        <w:t>10 blood glucose self-monitoring/</w:t>
      </w:r>
      <w:proofErr w:type="spellStart"/>
      <w:r w:rsidRPr="009D1220">
        <w:t>mt</w:t>
      </w:r>
      <w:proofErr w:type="spellEnd"/>
      <w:r w:rsidRPr="009D1220">
        <w:t xml:space="preserve"> 2044 </w:t>
      </w:r>
    </w:p>
    <w:p w:rsidR="007D641E" w:rsidRPr="009D1220" w:rsidRDefault="007D641E" w:rsidP="007D641E">
      <w:r w:rsidRPr="009D1220">
        <w:lastRenderedPageBreak/>
        <w:t>11 1 or 2 or 3 or 4 or 5 or 6 or 7 or 8 or 9 or 10 8533 </w:t>
      </w:r>
    </w:p>
    <w:p w:rsidR="007D641E" w:rsidRPr="009D1220" w:rsidRDefault="007D641E" w:rsidP="007D641E">
      <w:proofErr w:type="gramStart"/>
      <w:r w:rsidRPr="009D1220">
        <w:t xml:space="preserve">12 </w:t>
      </w:r>
      <w:proofErr w:type="spellStart"/>
      <w:r w:rsidRPr="009D1220">
        <w:t>diabet</w:t>
      </w:r>
      <w:proofErr w:type="spellEnd"/>
      <w:r w:rsidRPr="009D1220">
        <w:t>*.</w:t>
      </w:r>
      <w:proofErr w:type="spellStart"/>
      <w:r w:rsidRPr="009D1220">
        <w:t>mp</w:t>
      </w:r>
      <w:proofErr w:type="spellEnd"/>
      <w:r w:rsidRPr="009D1220">
        <w:t>.</w:t>
      </w:r>
      <w:proofErr w:type="gramEnd"/>
      <w:r w:rsidRPr="009D1220">
        <w:t xml:space="preserve"> [</w:t>
      </w:r>
      <w:proofErr w:type="spellStart"/>
      <w:r w:rsidRPr="009D1220">
        <w:t>mp</w:t>
      </w:r>
      <w:proofErr w:type="spellEnd"/>
      <w:r w:rsidRPr="009D122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761084 </w:t>
      </w:r>
    </w:p>
    <w:p w:rsidR="007D641E" w:rsidRPr="009D1220" w:rsidRDefault="007D641E" w:rsidP="007D641E">
      <w:r w:rsidRPr="009D1220">
        <w:t xml:space="preserve">13 </w:t>
      </w:r>
      <w:proofErr w:type="spellStart"/>
      <w:r w:rsidRPr="009D1220">
        <w:t>exp</w:t>
      </w:r>
      <w:proofErr w:type="spellEnd"/>
      <w:r w:rsidRPr="009D1220">
        <w:t xml:space="preserve"> Diabetes Mellitus/ 461230 </w:t>
      </w:r>
    </w:p>
    <w:p w:rsidR="007D641E" w:rsidRPr="009D1220" w:rsidRDefault="007D641E" w:rsidP="007D641E">
      <w:r w:rsidRPr="009D1220">
        <w:t>14 hyperglyc</w:t>
      </w:r>
      <w:proofErr w:type="gramStart"/>
      <w:r w:rsidRPr="009D1220">
        <w:t>?emia.mp</w:t>
      </w:r>
      <w:proofErr w:type="gramEnd"/>
      <w:r w:rsidRPr="009D1220">
        <w:t>. [</w:t>
      </w:r>
      <w:proofErr w:type="spellStart"/>
      <w:r w:rsidRPr="009D1220">
        <w:t>mp</w:t>
      </w:r>
      <w:proofErr w:type="spellEnd"/>
      <w:r w:rsidRPr="009D122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69957 </w:t>
      </w:r>
    </w:p>
    <w:p w:rsidR="007D641E" w:rsidRPr="009D1220" w:rsidRDefault="007D641E" w:rsidP="007D641E">
      <w:r w:rsidRPr="009D1220">
        <w:t xml:space="preserve">15 </w:t>
      </w:r>
      <w:proofErr w:type="spellStart"/>
      <w:r w:rsidRPr="009D1220">
        <w:t>exp</w:t>
      </w:r>
      <w:proofErr w:type="spellEnd"/>
      <w:r w:rsidRPr="009D1220">
        <w:t> Hyperglycemia/ 38436 </w:t>
      </w:r>
    </w:p>
    <w:p w:rsidR="007D641E" w:rsidRPr="009D1220" w:rsidRDefault="007D641E" w:rsidP="007D641E">
      <w:r w:rsidRPr="009D1220">
        <w:t>16 hypoglyc</w:t>
      </w:r>
      <w:proofErr w:type="gramStart"/>
      <w:r w:rsidRPr="009D1220">
        <w:t>?emia.mp</w:t>
      </w:r>
      <w:proofErr w:type="gramEnd"/>
      <w:r w:rsidRPr="009D1220">
        <w:t>. [</w:t>
      </w:r>
      <w:proofErr w:type="spellStart"/>
      <w:r w:rsidRPr="009D1220">
        <w:t>mp</w:t>
      </w:r>
      <w:proofErr w:type="spellEnd"/>
      <w:r w:rsidRPr="009D122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52116 </w:t>
      </w:r>
    </w:p>
    <w:p w:rsidR="007D641E" w:rsidRPr="009D1220" w:rsidRDefault="007D641E" w:rsidP="007D641E">
      <w:r w:rsidRPr="009D1220">
        <w:t xml:space="preserve">17 </w:t>
      </w:r>
      <w:proofErr w:type="spellStart"/>
      <w:r w:rsidRPr="009D1220">
        <w:t>exp</w:t>
      </w:r>
      <w:proofErr w:type="spellEnd"/>
      <w:r w:rsidRPr="009D1220">
        <w:t> Hypoglycemia/ 29765 </w:t>
      </w:r>
    </w:p>
    <w:p w:rsidR="007D641E" w:rsidRPr="009D1220" w:rsidRDefault="007D641E" w:rsidP="007D641E">
      <w:r w:rsidRPr="009D1220">
        <w:t>18 12 or 13 or 14 or 15 or 16 or 17 811101 </w:t>
      </w:r>
    </w:p>
    <w:p w:rsidR="007D641E" w:rsidRPr="009D1220" w:rsidRDefault="007D641E" w:rsidP="007D641E">
      <w:r w:rsidRPr="009D1220">
        <w:t>19 11 and 18 7213 </w:t>
      </w:r>
    </w:p>
    <w:p w:rsidR="007D641E" w:rsidRPr="009D1220" w:rsidRDefault="007D641E" w:rsidP="007D641E">
      <w:r w:rsidRPr="009D1220">
        <w:t xml:space="preserve">20 </w:t>
      </w:r>
      <w:proofErr w:type="spellStart"/>
      <w:r w:rsidRPr="009D1220">
        <w:t>exp</w:t>
      </w:r>
      <w:proofErr w:type="spellEnd"/>
      <w:r w:rsidRPr="009D1220">
        <w:t xml:space="preserve"> animals/ not humans/ 4917379 </w:t>
      </w:r>
    </w:p>
    <w:p w:rsidR="007D641E" w:rsidRPr="009D1220" w:rsidRDefault="007D641E" w:rsidP="007D641E">
      <w:r w:rsidRPr="009D1220">
        <w:t>21 19 not 20 7089 </w:t>
      </w:r>
    </w:p>
    <w:p w:rsidR="007D641E" w:rsidRPr="009D1220" w:rsidRDefault="007D641E" w:rsidP="007D641E">
      <w:r w:rsidRPr="009D1220">
        <w:t>22 limit 21 to </w:t>
      </w:r>
      <w:proofErr w:type="spellStart"/>
      <w:r w:rsidRPr="009D1220">
        <w:t>yr</w:t>
      </w:r>
      <w:proofErr w:type="spellEnd"/>
      <w:r w:rsidRPr="009D1220">
        <w:t>="2011 -Current" 5435 </w:t>
      </w:r>
    </w:p>
    <w:p w:rsidR="007D641E" w:rsidRPr="000E0FE5" w:rsidRDefault="007D641E" w:rsidP="007D641E"/>
    <w:p w:rsidR="002D352D" w:rsidRDefault="002D352D">
      <w:bookmarkStart w:id="0" w:name="_GoBack"/>
      <w:bookmarkEnd w:id="0"/>
    </w:p>
    <w:sectPr w:rsidR="002D352D" w:rsidSect="0001282A">
      <w:footerReference w:type="default" r:id="rId5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201623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4C69FD" w:rsidRDefault="007D641E" w:rsidP="00A04FF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41E"/>
    <w:rsid w:val="001C287A"/>
    <w:rsid w:val="002C1D9F"/>
    <w:rsid w:val="002D352D"/>
    <w:rsid w:val="007D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641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641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D641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D641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641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641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D641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D641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2</Words>
  <Characters>3274</Characters>
  <Application>Microsoft Office Word</Application>
  <DocSecurity>0</DocSecurity>
  <Lines>6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11-13T00:45:00Z</dcterms:created>
  <dcterms:modified xsi:type="dcterms:W3CDTF">2022-11-13T00:45:00Z</dcterms:modified>
</cp:coreProperties>
</file>